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7100" w:leader="none"/>
          <w:tab w:val="center" w:pos="8200" w:leader="none"/>
        </w:tabs>
        <w:spacing w:lineRule="auto" w:line="360"/>
        <w:rPr/>
      </w:pPr>
      <w:r>
        <w:rPr/>
        <w:t>Table S2. List of genes specific to infection EST</w:t>
      </w:r>
    </w:p>
    <w:p>
      <w:pPr>
        <w:pStyle w:val="Normal"/>
        <w:tabs>
          <w:tab w:val="clear" w:pos="720"/>
          <w:tab w:val="center" w:pos="7100" w:leader="none"/>
          <w:tab w:val="center" w:pos="8200" w:leader="none"/>
        </w:tabs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15875</wp:posOffset>
                </wp:positionH>
                <wp:positionV relativeFrom="paragraph">
                  <wp:posOffset>108585</wp:posOffset>
                </wp:positionV>
                <wp:extent cx="765556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.25pt;margin-top:8.5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ID</w:t>
        <w:tab/>
        <w:t>MG Locus</w:t>
        <w:tab/>
        <w:t>GI number</w:t>
        <w:tab/>
        <w:t>Blast Best Hits</w:t>
        <w:tab/>
        <w:t>Organism</w:t>
        <w:tab/>
        <w:t>E-value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en-US" w:eastAsia="en-US"/>
        </w:rPr>
      </w:pPr>
      <w:r>
        <w:rPr>
          <w:rFonts w:eastAsia="굴림체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26035</wp:posOffset>
                </wp:positionH>
                <wp:positionV relativeFrom="paragraph">
                  <wp:posOffset>90170</wp:posOffset>
                </wp:positionV>
                <wp:extent cx="765556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05pt;margin-top:7.1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031</w:t>
        <w:tab/>
        <w:t>MGG_02886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79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034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06397</w:t>
        <w:tab/>
        <w:t>6324227</w:t>
        <w:tab/>
        <w:t>Pol1p</w:t>
        <w:tab/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S. cerevisiae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7.00E-22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79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pt-BR"/>
        </w:rPr>
      </w:pPr>
      <w:r>
        <w:rPr>
          <w:rFonts w:eastAsia="굴림체" w:cs="Times New Roman" w:ascii="Times New Roman" w:hAnsi="Times New Roman"/>
          <w:sz w:val="24"/>
          <w:szCs w:val="24"/>
          <w:lang w:val="pt-BR"/>
        </w:rPr>
        <w:t>F0066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>04205</w:t>
        <w:tab/>
        <w:t>1022722</w:t>
        <w:tab/>
        <w:t>avenacinase</w:t>
        <w:tab/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pt-BR"/>
        </w:rPr>
        <w:t>G. graminis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ab/>
        <w:t>3.00E-09</w:t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069</w:t>
        <w:tab/>
        <w:tab/>
        <w:tab/>
        <w:t>No hit</w:t>
        <w:tab/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74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071</w:t>
        <w:tab/>
        <w:t>MGG_09852</w:t>
        <w:tab/>
        <w:tab/>
        <w:t>No hit</w:t>
        <w:tab/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072</w:t>
        <w:tab/>
        <w:t>MGG_05383</w:t>
        <w:tab/>
        <w:tab/>
        <w:t>No hit</w:t>
        <w:tab/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095</w:t>
        <w:tab/>
        <w:t>MGG_10791</w:t>
        <w:tab/>
        <w:tab/>
        <w:t>No hit</w:t>
        <w:tab/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125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06047</w:t>
        <w:tab/>
        <w:t>19114700</w:t>
        <w:tab/>
        <w:t>cytochrome p450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S. pombe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4.00E-48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127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11382</w:t>
        <w:tab/>
        <w:t>6320296</w:t>
        <w:tab/>
        <w:t xml:space="preserve">RNase L Inhibitor (Rli1p) 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S. cerevisiae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1.00E-09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151</w:t>
        <w:tab/>
        <w:tab/>
        <w:t>9294588</w:t>
        <w:tab/>
        <w:t xml:space="preserve">Ser-Thr protein kinase-like 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A. thaliana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4.00E-06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170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02582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179</w:t>
        <w:tab/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02739</w:t>
      </w:r>
      <w:r>
        <w:rPr>
          <w:rFonts w:eastAsia="굴림체" w:cs="Times New Roman" w:ascii="Times New Roman" w:hAnsi="Times New Roman"/>
          <w:sz w:val="24"/>
          <w:szCs w:val="24"/>
        </w:rPr>
        <w:tab/>
        <w:t>7293987</w:t>
        <w:tab/>
        <w:t xml:space="preserve">CG3877 gene product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D. melanogaster</w:t>
      </w:r>
      <w:r>
        <w:rPr>
          <w:rFonts w:eastAsia="굴림체" w:cs="Times New Roman" w:ascii="Times New Roman" w:hAnsi="Times New Roman"/>
          <w:sz w:val="24"/>
          <w:szCs w:val="24"/>
        </w:rPr>
        <w:tab/>
        <w:t>3.00E-07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186</w:t>
        <w:tab/>
        <w:t>MGG_06227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189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03572</w:t>
        <w:tab/>
        <w:t>19115684</w:t>
        <w:tab/>
        <w:t>signal recognition particle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S. pombe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1.00E-05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199</w:t>
        <w:tab/>
        <w:t>MGG_06862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40</w:t>
        <w:tab/>
        <w:t>MGG_12093</w:t>
        <w:tab/>
        <w:t>6324296</w:t>
        <w:tab/>
        <w:t xml:space="preserve">Siw14p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cerevisiae</w:t>
      </w:r>
      <w:r>
        <w:rPr>
          <w:rFonts w:eastAsia="굴림체" w:cs="Times New Roman" w:ascii="Times New Roman" w:hAnsi="Times New Roman"/>
          <w:sz w:val="24"/>
          <w:szCs w:val="24"/>
        </w:rPr>
        <w:tab/>
        <w:t>2.00E-29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44</w:t>
        <w:tab/>
        <w:t>MGG_02739</w:t>
        <w:tab/>
        <w:t>19114042</w:t>
        <w:tab/>
        <w:t xml:space="preserve">ubiquinone biosynthesis protein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pombe</w:t>
      </w:r>
      <w:r>
        <w:rPr>
          <w:rFonts w:eastAsia="굴림체" w:cs="Times New Roman" w:ascii="Times New Roman" w:hAnsi="Times New Roman"/>
          <w:sz w:val="24"/>
          <w:szCs w:val="24"/>
        </w:rPr>
        <w:tab/>
        <w:t>5.00E-36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46</w:t>
        <w:tab/>
        <w:t>MGG_06862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247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04946</w:t>
        <w:tab/>
        <w:t>13476699</w:t>
        <w:tab/>
        <w:t xml:space="preserve">Hypothetical protein 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M. loti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2.00E-05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48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54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55</w:t>
        <w:tab/>
        <w:t>MGG_03956</w:t>
        <w:tab/>
        <w:t>18376087</w:t>
        <w:tab/>
        <w:t xml:space="preserve">TFIID subunit TAF19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N. crassa</w:t>
      </w:r>
      <w:r>
        <w:rPr>
          <w:rFonts w:eastAsia="굴림체" w:cs="Times New Roman" w:ascii="Times New Roman" w:hAnsi="Times New Roman"/>
          <w:sz w:val="24"/>
          <w:szCs w:val="24"/>
        </w:rPr>
        <w:tab/>
        <w:t>4.00E-12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56</w:t>
        <w:tab/>
        <w:t>MGG_05683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63</w:t>
        <w:tab/>
        <w:t>MGG_08801</w:t>
        <w:tab/>
        <w:t>17136406</w:t>
        <w:tab/>
        <w:t xml:space="preserve">pn-P1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D. melanogaster</w:t>
      </w:r>
      <w:r>
        <w:rPr>
          <w:rFonts w:eastAsia="굴림체" w:cs="Times New Roman" w:ascii="Times New Roman" w:hAnsi="Times New Roman"/>
          <w:sz w:val="24"/>
          <w:szCs w:val="24"/>
        </w:rPr>
        <w:tab/>
        <w:t>1.00E-09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73</w:t>
        <w:tab/>
        <w:t>MGG_03321</w:t>
        <w:tab/>
        <w:t>6320735</w:t>
        <w:tab/>
        <w:t xml:space="preserve">Protein for cell viability; Ydr527wp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cerevisiae</w:t>
      </w:r>
      <w:r>
        <w:rPr>
          <w:rFonts w:eastAsia="굴림체" w:cs="Times New Roman" w:ascii="Times New Roman" w:hAnsi="Times New Roman"/>
          <w:sz w:val="24"/>
          <w:szCs w:val="24"/>
        </w:rPr>
        <w:tab/>
        <w:t>2.00E-12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79</w:t>
        <w:tab/>
        <w:t>MGG_04718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80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83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85</w:t>
        <w:tab/>
        <w:t>MGG_02712</w:t>
        <w:tab/>
        <w:t>19113575</w:t>
        <w:tab/>
        <w:t>adenosine deaminase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pombe</w:t>
      </w:r>
      <w:r>
        <w:rPr>
          <w:rFonts w:eastAsia="굴림체" w:cs="Times New Roman" w:ascii="Times New Roman" w:hAnsi="Times New Roman"/>
          <w:sz w:val="24"/>
          <w:szCs w:val="24"/>
        </w:rPr>
        <w:tab/>
        <w:t>1.00E-12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87</w:t>
        <w:tab/>
        <w:t>MGG_11913</w:t>
        <w:tab/>
        <w:t>18375999</w:t>
        <w:tab/>
        <w:t xml:space="preserve">mannosylphospho. protein MNN4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N. crassa</w:t>
      </w:r>
      <w:r>
        <w:rPr>
          <w:rFonts w:eastAsia="굴림체" w:cs="Times New Roman" w:ascii="Times New Roman" w:hAnsi="Times New Roman"/>
          <w:sz w:val="24"/>
          <w:szCs w:val="24"/>
        </w:rPr>
        <w:tab/>
        <w:t>2.00E-25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295</w:t>
        <w:tab/>
        <w:t>MGG_11408</w:t>
        <w:tab/>
        <w:t>5107145</w:t>
        <w:tab/>
        <w:t xml:space="preserve">alpha-mannosidase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C. dubliniensis</w:t>
      </w:r>
      <w:r>
        <w:rPr>
          <w:rFonts w:eastAsia="굴림체" w:cs="Times New Roman" w:ascii="Times New Roman" w:hAnsi="Times New Roman"/>
          <w:sz w:val="24"/>
          <w:szCs w:val="24"/>
        </w:rPr>
        <w:tab/>
        <w:t>1.00E-06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03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05</w:t>
        <w:tab/>
        <w:t>MGG_09738</w:t>
        <w:tab/>
        <w:t>534844</w:t>
        <w:tab/>
        <w:t xml:space="preserve">beta-glucosidase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C. wickerhamii</w:t>
      </w:r>
      <w:r>
        <w:rPr>
          <w:rFonts w:eastAsia="굴림체" w:cs="Times New Roman" w:ascii="Times New Roman" w:hAnsi="Times New Roman"/>
          <w:sz w:val="24"/>
          <w:szCs w:val="24"/>
        </w:rPr>
        <w:tab/>
        <w:t>9.00E-44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07</w:t>
        <w:tab/>
        <w:t>MGG_01348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11</w:t>
        <w:tab/>
        <w:t>MGG_01608</w:t>
        <w:tab/>
        <w:t>6322484</w:t>
        <w:tab/>
        <w:t xml:space="preserve">Hypothetical ORF; Yjr024cp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cerevisiae</w:t>
      </w:r>
      <w:r>
        <w:rPr>
          <w:rFonts w:eastAsia="굴림체" w:cs="Times New Roman" w:ascii="Times New Roman" w:hAnsi="Times New Roman"/>
          <w:sz w:val="24"/>
          <w:szCs w:val="24"/>
        </w:rPr>
        <w:tab/>
        <w:t>1.00E-21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312</w:t>
        <w:tab/>
      </w:r>
      <w:r>
        <w:rPr>
          <w:rFonts w:eastAsia="굴림체" w:cs="Times New Roman" w:ascii="Times New Roman" w:hAnsi="Times New Roman"/>
          <w:sz w:val="24"/>
          <w:szCs w:val="24"/>
        </w:rPr>
        <w:t>MGG_12119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11595728</w:t>
        <w:tab/>
        <w:t xml:space="preserve">hypothetical protein 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N. crassa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9.00E-36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319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11818</w:t>
        <w:tab/>
        <w:t>16415978</w:t>
        <w:tab/>
        <w:t>2, 5-DKGR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N. crassa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2.00E-44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332</w:t>
        <w:tab/>
        <w:tab/>
        <w:tab/>
        <w:t>No hit</w:t>
        <w:tab/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341</w:t>
        <w:tab/>
      </w:r>
      <w:r>
        <w:rPr>
          <w:rFonts w:eastAsia="굴림체" w:cs="Times New Roman" w:ascii="Times New Roman" w:hAnsi="Times New Roman"/>
          <w:sz w:val="24"/>
          <w:szCs w:val="24"/>
        </w:rPr>
        <w:t>MGG_13455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16944622</w:t>
        <w:tab/>
        <w:t xml:space="preserve">DFG5 protein 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N. crassa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3.00E-11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343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359</w:t>
        <w:tab/>
      </w:r>
      <w:r>
        <w:rPr>
          <w:rFonts w:eastAsia="굴림체" w:cs="Times New Roman" w:ascii="Times New Roman" w:hAnsi="Times New Roman"/>
          <w:sz w:val="24"/>
          <w:szCs w:val="24"/>
        </w:rPr>
        <w:t>MGG_13472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14269413</w:t>
        <w:tab/>
        <w:t>histidine-tRNA ligase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O. novo-ulmi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5.00E-41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66</w:t>
        <w:tab/>
        <w:t>MGG_03546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71</w:t>
        <w:tab/>
        <w:t>MGG_08845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75</w:t>
        <w:tab/>
        <w:t>MGG_13672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82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93</w:t>
        <w:tab/>
        <w:t>MGG_06062</w:t>
        <w:tab/>
        <w:t>1197523</w:t>
        <w:tab/>
        <w:t xml:space="preserve">nitrate reductase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B. fuckeliana</w:t>
      </w:r>
      <w:r>
        <w:rPr>
          <w:rFonts w:eastAsia="굴림체" w:cs="Times New Roman" w:ascii="Times New Roman" w:hAnsi="Times New Roman"/>
          <w:sz w:val="24"/>
          <w:szCs w:val="24"/>
        </w:rPr>
        <w:tab/>
        <w:t>6.00E-05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96</w:t>
        <w:tab/>
        <w:t>MGG_05682</w:t>
        <w:tab/>
        <w:t>2494623</w:t>
        <w:tab/>
        <w:t>G protein pathway suppressor 1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H. sapiens</w:t>
      </w:r>
      <w:r>
        <w:rPr>
          <w:rFonts w:eastAsia="굴림체" w:cs="Times New Roman" w:ascii="Times New Roman" w:hAnsi="Times New Roman"/>
          <w:sz w:val="24"/>
          <w:szCs w:val="24"/>
        </w:rPr>
        <w:tab/>
        <w:t>8.00E-15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399</w:t>
        <w:tab/>
        <w:t>MGG_13520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15</w:t>
        <w:tab/>
        <w:t>MGG_10320</w:t>
        <w:tab/>
        <w:t>12965187</w:t>
        <w:tab/>
        <w:t>methylcrotonoyl-CoA carboxylase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M.musculus</w:t>
      </w:r>
      <w:r>
        <w:rPr>
          <w:rFonts w:eastAsia="굴림체" w:cs="Times New Roman" w:ascii="Times New Roman" w:hAnsi="Times New Roman"/>
          <w:sz w:val="24"/>
          <w:szCs w:val="24"/>
        </w:rPr>
        <w:tab/>
        <w:t>2.00E-10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17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27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28</w:t>
        <w:tab/>
        <w:t>MGG_13963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38</w:t>
        <w:tab/>
        <w:t>MGG_05988</w:t>
        <w:tab/>
        <w:t>16943771</w:t>
        <w:tab/>
        <w:t xml:space="preserve">phosphatidic acid phosphatase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P. ostreatus</w:t>
      </w:r>
      <w:r>
        <w:rPr>
          <w:rFonts w:eastAsia="굴림체" w:cs="Times New Roman" w:ascii="Times New Roman" w:hAnsi="Times New Roman"/>
          <w:sz w:val="24"/>
          <w:szCs w:val="24"/>
        </w:rPr>
        <w:tab/>
        <w:t>3.00E-28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40</w:t>
        <w:tab/>
        <w:t>MGG_02120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44</w:t>
        <w:tab/>
        <w:t>MGG_00967</w:t>
        <w:tab/>
        <w:t>12963344</w:t>
        <w:tab/>
        <w:t>Tid56-like protein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M. musculus</w:t>
      </w:r>
      <w:r>
        <w:rPr>
          <w:rFonts w:eastAsia="굴림체" w:cs="Times New Roman" w:ascii="Times New Roman" w:hAnsi="Times New Roman"/>
          <w:sz w:val="24"/>
          <w:szCs w:val="24"/>
        </w:rPr>
        <w:tab/>
        <w:t>3.00E-14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45</w:t>
        <w:tab/>
        <w:t>MGG_04179</w:t>
        <w:tab/>
        <w:t>19113831</w:t>
        <w:tab/>
        <w:t xml:space="preserve">ATP-dependent RNA helicase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pombe</w:t>
      </w:r>
      <w:r>
        <w:rPr>
          <w:rFonts w:eastAsia="굴림체" w:cs="Times New Roman" w:ascii="Times New Roman" w:hAnsi="Times New Roman"/>
          <w:sz w:val="24"/>
          <w:szCs w:val="24"/>
        </w:rPr>
        <w:tab/>
        <w:t>2.00E-45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46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48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61</w:t>
        <w:tab/>
        <w:t>MGG_04682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68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pt-BR"/>
        </w:rPr>
      </w:pPr>
      <w:r>
        <w:rPr>
          <w:rFonts w:eastAsia="굴림체" w:cs="Times New Roman" w:ascii="Times New Roman" w:hAnsi="Times New Roman"/>
          <w:sz w:val="24"/>
          <w:szCs w:val="24"/>
          <w:lang w:val="pt-BR"/>
        </w:rPr>
        <w:t>F0478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>04842</w:t>
        <w:tab/>
        <w:t>2492647</w:t>
        <w:tab/>
        <w:t>Homoaconitase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pt-BR"/>
        </w:rPr>
        <w:t>E. nidulans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ab/>
        <w:t>2.00E-58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80</w:t>
        <w:tab/>
        <w:t>MGG_06322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494</w:t>
        <w:tab/>
        <w:t>MGG_08683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01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05</w:t>
        <w:tab/>
        <w:t>MGG_02773</w:t>
        <w:tab/>
        <w:t>2708784</w:t>
        <w:tab/>
        <w:t xml:space="preserve">MADS-box homolog Umc1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U. maydis</w:t>
      </w:r>
      <w:r>
        <w:rPr>
          <w:rFonts w:eastAsia="굴림체" w:cs="Times New Roman" w:ascii="Times New Roman" w:hAnsi="Times New Roman"/>
          <w:sz w:val="24"/>
          <w:szCs w:val="24"/>
        </w:rPr>
        <w:tab/>
        <w:t>8.00E-27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07</w:t>
        <w:tab/>
        <w:t>MGG_00473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09</w:t>
        <w:tab/>
        <w:t>MGG_09205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18</w:t>
        <w:tab/>
        <w:t>MGG_09418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21</w:t>
        <w:tab/>
        <w:t>MGG_07089</w:t>
        <w:tab/>
        <w:t>6321016</w:t>
        <w:tab/>
        <w:t xml:space="preserve">tRNA nucleotidyltransferase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cerevisiae</w:t>
      </w:r>
      <w:r>
        <w:rPr>
          <w:rFonts w:eastAsia="굴림체" w:cs="Times New Roman" w:ascii="Times New Roman" w:hAnsi="Times New Roman"/>
          <w:sz w:val="24"/>
          <w:szCs w:val="24"/>
        </w:rPr>
        <w:tab/>
        <w:t>3.00E-25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22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36</w:t>
        <w:tab/>
        <w:t>MGG_04321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38</w:t>
        <w:tab/>
        <w:t>MGG_05218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41</w:t>
        <w:tab/>
        <w:t>MGG_09223</w:t>
        <w:tab/>
        <w:t>15894807</w:t>
        <w:tab/>
        <w:t>Beta-xylosidase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C.acetobutylicum</w:t>
      </w:r>
      <w:r>
        <w:rPr>
          <w:rFonts w:eastAsia="굴림체" w:cs="Times New Roman" w:ascii="Times New Roman" w:hAnsi="Times New Roman"/>
          <w:sz w:val="24"/>
          <w:szCs w:val="24"/>
        </w:rPr>
        <w:tab/>
        <w:t>8.00E-10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46</w:t>
        <w:tab/>
        <w:t>MGG_01632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53</w:t>
        <w:tab/>
        <w:t>MGG_09994</w:t>
        <w:tab/>
        <w:t>16943771</w:t>
        <w:tab/>
        <w:t xml:space="preserve">phosphatidic acid phosphatase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P. ostreatus</w:t>
      </w:r>
      <w:r>
        <w:rPr>
          <w:rFonts w:eastAsia="굴림체" w:cs="Times New Roman" w:ascii="Times New Roman" w:hAnsi="Times New Roman"/>
          <w:sz w:val="24"/>
          <w:szCs w:val="24"/>
        </w:rPr>
        <w:tab/>
        <w:t>1.00E-18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54</w:t>
        <w:tab/>
        <w:t>MGG_03526</w:t>
        <w:tab/>
        <w:t>13940380</w:t>
        <w:tab/>
        <w:t xml:space="preserve">hypothetical protein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Z. rouxii</w:t>
      </w:r>
      <w:r>
        <w:rPr>
          <w:rFonts w:eastAsia="굴림체" w:cs="Times New Roman" w:ascii="Times New Roman" w:hAnsi="Times New Roman"/>
          <w:sz w:val="24"/>
          <w:szCs w:val="24"/>
        </w:rPr>
        <w:tab/>
        <w:t>1.00E-13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59</w:t>
        <w:tab/>
        <w:t>MGG_11237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61</w:t>
        <w:tab/>
        <w:tab/>
        <w:t>464381</w:t>
        <w:tab/>
        <w:t>3-phytase A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A. awamori</w:t>
      </w:r>
      <w:r>
        <w:rPr>
          <w:rFonts w:eastAsia="굴림체" w:cs="Times New Roman" w:ascii="Times New Roman" w:hAnsi="Times New Roman"/>
          <w:sz w:val="24"/>
          <w:szCs w:val="24"/>
        </w:rPr>
        <w:tab/>
        <w:t>6.00E-24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64</w:t>
        <w:tab/>
        <w:t>MGG_06366</w:t>
        <w:tab/>
        <w:t>19115509</w:t>
        <w:tab/>
        <w:t xml:space="preserve">zinc finger-like protein tim13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pombe</w:t>
      </w:r>
      <w:r>
        <w:rPr>
          <w:rFonts w:eastAsia="굴림체" w:cs="Times New Roman" w:ascii="Times New Roman" w:hAnsi="Times New Roman"/>
          <w:sz w:val="24"/>
          <w:szCs w:val="24"/>
        </w:rPr>
        <w:tab/>
        <w:t>2.00E-14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66</w:t>
        <w:tab/>
        <w:t>MGG_09852</w:t>
        <w:tab/>
        <w:t>6320745</w:t>
        <w:tab/>
        <w:t xml:space="preserve">sugar transporter-like protein; Stl1p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cerevisiae</w:t>
      </w:r>
      <w:r>
        <w:rPr>
          <w:rFonts w:eastAsia="굴림체" w:cs="Times New Roman" w:ascii="Times New Roman" w:hAnsi="Times New Roman"/>
          <w:sz w:val="24"/>
          <w:szCs w:val="24"/>
        </w:rPr>
        <w:tab/>
        <w:t>6.00E-30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73</w:t>
        <w:tab/>
        <w:t>MGG_05988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575</w:t>
        <w:tab/>
        <w:t>MGG_02418</w:t>
        <w:tab/>
        <w:t>19115602</w:t>
        <w:tab/>
        <w:t xml:space="preserve">sec18 homolog 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S. pombe</w:t>
      </w:r>
      <w:r>
        <w:rPr>
          <w:rFonts w:eastAsia="굴림체" w:cs="Times New Roman" w:ascii="Times New Roman" w:hAnsi="Times New Roman"/>
          <w:sz w:val="24"/>
          <w:szCs w:val="24"/>
        </w:rPr>
        <w:tab/>
        <w:t>2.00E-24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pt-BR"/>
        </w:rPr>
      </w:pPr>
      <w:r>
        <w:rPr>
          <w:rFonts w:eastAsia="굴림체" w:cs="Times New Roman" w:ascii="Times New Roman" w:hAnsi="Times New Roman"/>
          <w:sz w:val="24"/>
          <w:szCs w:val="24"/>
          <w:lang w:val="pt-BR"/>
        </w:rPr>
        <w:t>F0576</w:t>
        <w:tab/>
      </w:r>
      <w:r>
        <w:rPr>
          <w:rFonts w:eastAsia="굴림체" w:cs="Times New Roman" w:ascii="Times New Roman" w:hAnsi="Times New Roman"/>
          <w:sz w:val="24"/>
          <w:szCs w:val="24"/>
        </w:rPr>
        <w:t>MGG_12773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ab/>
        <w:t>15598135</w:t>
        <w:tab/>
        <w:t xml:space="preserve">aminopeptidase 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pt-BR"/>
        </w:rPr>
        <w:t>P. aeruginosa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ab/>
        <w:t>3.00E-12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580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09418</w:t>
        <w:tab/>
        <w:t>18376320</w:t>
        <w:tab/>
        <w:t xml:space="preserve">hypothetical protein 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N. crassa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4.00E-13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pt-BR"/>
        </w:rPr>
      </w:pPr>
      <w:r>
        <w:rPr>
          <w:rFonts w:eastAsia="굴림체" w:cs="Times New Roman" w:ascii="Times New Roman" w:hAnsi="Times New Roman"/>
          <w:sz w:val="24"/>
          <w:szCs w:val="24"/>
          <w:lang w:val="pt-BR"/>
        </w:rPr>
        <w:t>F0584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>07443</w:t>
        <w:tab/>
        <w:t>3023397</w:t>
        <w:tab/>
        <w:t>oxidoreductase bli-4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pt-BR"/>
        </w:rPr>
        <w:t>N. crassa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ab/>
        <w:t>3.00E-07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pt-BR"/>
        </w:rPr>
      </w:pPr>
      <w:r>
        <w:rPr>
          <w:rFonts w:eastAsia="굴림체" w:cs="Times New Roman" w:ascii="Times New Roman" w:hAnsi="Times New Roman"/>
          <w:sz w:val="24"/>
          <w:szCs w:val="24"/>
          <w:lang w:val="pt-BR"/>
        </w:rPr>
        <w:t>F0597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>06489</w:t>
        <w:tab/>
        <w:t>17935455</w:t>
        <w:tab/>
        <w:t xml:space="preserve">alcohol dehydrogenase 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pt-BR"/>
        </w:rPr>
        <w:t>A. tumefaciens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 xml:space="preserve"> </w:t>
        <w:tab/>
        <w:t>3.00E-12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601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607</w:t>
        <w:tab/>
        <w:t>MGG_04863</w:t>
        <w:tab/>
        <w:t>13278966</w:t>
        <w:tab/>
        <w:t>Unknown</w:t>
        <w:tab/>
      </w:r>
      <w:r>
        <w:rPr>
          <w:rFonts w:eastAsia="굴림체" w:cs="Times New Roman" w:ascii="Times New Roman" w:hAnsi="Times New Roman"/>
          <w:i/>
          <w:sz w:val="24"/>
          <w:szCs w:val="24"/>
        </w:rPr>
        <w:t>H. sapiens</w:t>
      </w:r>
      <w:r>
        <w:rPr>
          <w:rFonts w:eastAsia="굴림체" w:cs="Times New Roman" w:ascii="Times New Roman" w:hAnsi="Times New Roman"/>
          <w:sz w:val="24"/>
          <w:szCs w:val="24"/>
        </w:rPr>
        <w:tab/>
        <w:t>3.00E-18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pt-BR"/>
        </w:rPr>
      </w:pPr>
      <w:r>
        <w:rPr>
          <w:rFonts w:eastAsia="굴림체" w:cs="Times New Roman" w:ascii="Times New Roman" w:hAnsi="Times New Roman"/>
          <w:sz w:val="24"/>
          <w:szCs w:val="24"/>
          <w:lang w:val="pt-BR"/>
        </w:rPr>
        <w:t>F0608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>00874</w:t>
        <w:tab/>
        <w:t>19114968</w:t>
        <w:tab/>
        <w:t>dam1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pt-BR"/>
        </w:rPr>
        <w:t>S. pombe</w:t>
      </w:r>
      <w:r>
        <w:rPr>
          <w:rFonts w:eastAsia="굴림체" w:cs="Times New Roman" w:ascii="Times New Roman" w:hAnsi="Times New Roman"/>
          <w:sz w:val="24"/>
          <w:szCs w:val="24"/>
          <w:lang w:val="pt-BR"/>
        </w:rPr>
        <w:tab/>
        <w:t>1.00E-12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622</w:t>
        <w:tab/>
        <w:t>MGG_13969</w:t>
        <w:tab/>
        <w:tab/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No hit</w:t>
      </w:r>
      <w:r>
        <w:rPr>
          <w:rFonts w:eastAsia="굴림체" w:cs="Times New Roman" w:ascii="Times New Roman" w:hAnsi="Times New Roman"/>
          <w:sz w:val="24"/>
          <w:szCs w:val="24"/>
        </w:rPr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nb-NO"/>
        </w:rPr>
      </w:pPr>
      <w:r>
        <w:rPr>
          <w:rFonts w:eastAsia="굴림체" w:cs="Times New Roman" w:ascii="Times New Roman" w:hAnsi="Times New Roman"/>
          <w:sz w:val="24"/>
          <w:szCs w:val="24"/>
          <w:lang w:val="nb-NO"/>
        </w:rPr>
        <w:t>F0623</w:t>
        <w:tab/>
        <w:t>MGG_10857</w:t>
        <w:tab/>
        <w:t>7493925</w:t>
        <w:tab/>
        <w:t>apsB protein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nb-NO"/>
        </w:rPr>
        <w:t>E. nidulans</w:t>
      </w:r>
      <w:r>
        <w:rPr>
          <w:rFonts w:eastAsia="굴림체" w:cs="Times New Roman" w:ascii="Times New Roman" w:hAnsi="Times New Roman"/>
          <w:sz w:val="24"/>
          <w:szCs w:val="24"/>
          <w:lang w:val="nb-NO"/>
        </w:rPr>
        <w:tab/>
        <w:t>2.00E-38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633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08079</w:t>
        <w:tab/>
        <w:t>18376306</w:t>
        <w:tab/>
        <w:t xml:space="preserve">hypothetical protein 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N. crassa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5.00E-31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  <w:lang w:val="it-IT"/>
        </w:rPr>
      </w:pPr>
      <w:r>
        <w:rPr>
          <w:rFonts w:eastAsia="굴림체" w:cs="Times New Roman" w:ascii="Times New Roman" w:hAnsi="Times New Roman"/>
          <w:sz w:val="24"/>
          <w:szCs w:val="24"/>
          <w:lang w:val="it-IT"/>
        </w:rPr>
        <w:t>F0636</w:t>
        <w:tab/>
      </w:r>
      <w:r>
        <w:rPr>
          <w:rFonts w:eastAsia="굴림체" w:cs="Times New Roman" w:ascii="Times New Roman" w:hAnsi="Times New Roman"/>
          <w:sz w:val="24"/>
          <w:szCs w:val="24"/>
        </w:rPr>
        <w:t>MGG_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>10724</w:t>
        <w:tab/>
        <w:t>5545331</w:t>
        <w:tab/>
        <w:t>fatty acid omega-hydroxylase</w:t>
        <w:tab/>
      </w:r>
      <w:r>
        <w:rPr>
          <w:rFonts w:eastAsia="굴림체" w:cs="Times New Roman" w:ascii="Times New Roman" w:hAnsi="Times New Roman"/>
          <w:i/>
          <w:sz w:val="24"/>
          <w:szCs w:val="24"/>
          <w:lang w:val="it-IT"/>
        </w:rPr>
        <w:t>F. oxysporum</w:t>
      </w:r>
      <w:r>
        <w:rPr>
          <w:rFonts w:eastAsia="굴림체" w:cs="Times New Roman" w:ascii="Times New Roman" w:hAnsi="Times New Roman"/>
          <w:sz w:val="24"/>
          <w:szCs w:val="24"/>
          <w:lang w:val="it-IT"/>
        </w:rPr>
        <w:tab/>
        <w:t>3.00E-</w:t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646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648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663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677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679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691</w:t>
        <w:tab/>
        <w:tab/>
        <w:tab/>
        <w:t>No hit</w:t>
        <w:tab/>
        <w:tab/>
      </w:r>
    </w:p>
    <w:p>
      <w:pPr>
        <w:pStyle w:val="Style15"/>
        <w:tabs>
          <w:tab w:val="clear" w:pos="720"/>
          <w:tab w:val="left" w:pos="900" w:leader="none"/>
          <w:tab w:val="left" w:pos="2600" w:leader="none"/>
          <w:tab w:val="left" w:pos="4100" w:leader="none"/>
          <w:tab w:val="left" w:pos="8400" w:leader="none"/>
          <w:tab w:val="left" w:pos="10800" w:leader="none"/>
          <w:tab w:val="left" w:pos="156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sz w:val="24"/>
          <w:szCs w:val="24"/>
        </w:rPr>
        <w:t>F0704</w:t>
        <w:tab/>
        <w:t>MGG_05082</w:t>
        <w:tab/>
        <w:tab/>
        <w:t>No hit</w:t>
        <w:tab/>
        <w:tab/>
      </w:r>
    </w:p>
    <w:p>
      <w:pPr>
        <w:pStyle w:val="Style15"/>
        <w:tabs>
          <w:tab w:val="clear" w:pos="720"/>
          <w:tab w:val="left" w:pos="1100" w:leader="none"/>
          <w:tab w:val="left" w:pos="2300" w:leader="none"/>
          <w:tab w:val="left" w:pos="4600" w:leader="none"/>
          <w:tab w:val="left" w:pos="6200" w:leader="none"/>
          <w:tab w:val="left" w:pos="7600" w:leader="none"/>
          <w:tab w:val="left" w:pos="8100" w:leader="none"/>
          <w:tab w:val="left" w:pos="10800" w:leader="none"/>
        </w:tabs>
        <w:spacing w:lineRule="auto" w:line="360"/>
        <w:rPr>
          <w:rFonts w:ascii="Times New Roman" w:hAnsi="Times New Roman" w:eastAsia="굴림체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26035</wp:posOffset>
                </wp:positionH>
                <wp:positionV relativeFrom="paragraph">
                  <wp:posOffset>62230</wp:posOffset>
                </wp:positionV>
                <wp:extent cx="765556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05pt;margin-top:4.9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굴림체" w:cs="Times New Roman" w:ascii="Times New Roman" w:hAnsi="Times New Roman"/>
          <w:sz w:val="24"/>
          <w:szCs w:val="24"/>
        </w:rPr>
        <w:tab/>
        <w:tab/>
        <w:tab/>
        <w:tab/>
        <w:tab/>
      </w:r>
    </w:p>
    <w:p>
      <w:pPr>
        <w:pStyle w:val="Normal"/>
        <w:widowControl/>
        <w:autoSpaceDE w:val="true"/>
        <w:spacing w:lineRule="auto" w:line="360" w:before="0" w:after="200"/>
        <w:jc w:val="left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;Gulim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글자만 Char"/>
    <w:basedOn w:val="Style14"/>
    <w:qFormat/>
    <w:rPr>
      <w:rFonts w:ascii="바탕;Batang" w:hAnsi="바탕;Batang" w:eastAsia="바탕;Batang" w:cs="Courier New"/>
      <w:kern w:val="2"/>
      <w:sz w:val="20"/>
      <w:szCs w:val="20"/>
    </w:rPr>
  </w:style>
  <w:style w:type="character" w:styleId="Char1">
    <w:name w:val="머리글 Char"/>
    <w:basedOn w:val="Style14"/>
    <w:qFormat/>
    <w:rPr>
      <w:rFonts w:ascii="Times New Roman" w:hAnsi="Times New Roman" w:eastAsia="굴림;Gulim" w:cs="Times New Roman"/>
      <w:kern w:val="2"/>
      <w:sz w:val="24"/>
      <w:szCs w:val="24"/>
    </w:rPr>
  </w:style>
  <w:style w:type="character" w:styleId="Char2">
    <w:name w:val="바닥글 Char"/>
    <w:basedOn w:val="Style14"/>
    <w:qFormat/>
    <w:rPr>
      <w:rFonts w:ascii="Times New Roman" w:hAnsi="Times New Roman" w:eastAsia="굴림;Gulim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글자만"/>
    <w:basedOn w:val="Normal"/>
    <w:qFormat/>
    <w:pPr/>
    <w:rPr>
      <w:rFonts w:ascii="바탕;Batang" w:hAnsi="바탕;Batang" w:eastAsia="바탕;Batang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44:00Z</dcterms:created>
  <dc:creator>Tom Mitchell</dc:creator>
  <dc:description/>
  <dc:language>en-US</dc:language>
  <cp:lastModifiedBy>Soonok Kim</cp:lastModifiedBy>
  <cp:lastPrinted>2009-09-04T09:59:00Z</cp:lastPrinted>
  <dcterms:modified xsi:type="dcterms:W3CDTF">2010-02-03T11:44:00Z</dcterms:modified>
  <cp:revision>2</cp:revision>
  <dc:subject/>
  <dc:title/>
</cp:coreProperties>
</file>